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4E597" w14:textId="50A31177" w:rsidR="00881A4D" w:rsidRPr="00E568CF" w:rsidRDefault="00881A4D" w:rsidP="00881A4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  <w:r w:rsidRPr="00CC024F">
        <w:rPr>
          <w:rFonts w:ascii="Times New Roman" w:hAnsi="Times New Roman" w:cs="Times New Roman"/>
          <w:color w:val="1A1A1A"/>
          <w:sz w:val="22"/>
          <w:szCs w:val="22"/>
        </w:rPr>
        <w:t xml:space="preserve">Table </w:t>
      </w:r>
      <w:r w:rsidR="008B7FB2" w:rsidRPr="00CC024F">
        <w:rPr>
          <w:rFonts w:ascii="Times New Roman" w:hAnsi="Times New Roman" w:cs="Times New Roman"/>
          <w:color w:val="1A1A1A"/>
          <w:sz w:val="22"/>
          <w:szCs w:val="22"/>
        </w:rPr>
        <w:t>S</w:t>
      </w:r>
      <w:r w:rsidRPr="00CC024F">
        <w:rPr>
          <w:rFonts w:ascii="Times New Roman" w:hAnsi="Times New Roman" w:cs="Times New Roman"/>
          <w:color w:val="1A1A1A"/>
          <w:sz w:val="22"/>
          <w:szCs w:val="22"/>
        </w:rPr>
        <w:t>1</w:t>
      </w:r>
      <w:r>
        <w:rPr>
          <w:rFonts w:ascii="Times New Roman" w:hAnsi="Times New Roman" w:cs="Times New Roman"/>
          <w:color w:val="1A1A1A"/>
          <w:sz w:val="22"/>
          <w:szCs w:val="22"/>
        </w:rPr>
        <w:t>.</w:t>
      </w:r>
      <w:r w:rsidR="008B7FB2">
        <w:rPr>
          <w:rFonts w:ascii="Times New Roman" w:hAnsi="Times New Roman" w:cs="Times New Roman"/>
          <w:color w:val="1A1A1A"/>
          <w:sz w:val="22"/>
          <w:szCs w:val="22"/>
        </w:rPr>
        <w:t xml:space="preserve"> Lakes in the study</w:t>
      </w:r>
      <w:r w:rsidR="003B3526">
        <w:rPr>
          <w:rFonts w:ascii="Times New Roman" w:hAnsi="Times New Roman" w:cs="Times New Roman"/>
          <w:color w:val="1A1A1A"/>
          <w:sz w:val="22"/>
          <w:szCs w:val="22"/>
        </w:rPr>
        <w:t>, number of charr sampled,</w:t>
      </w:r>
      <w:r w:rsidR="008B7FB2">
        <w:rPr>
          <w:rFonts w:ascii="Times New Roman" w:hAnsi="Times New Roman" w:cs="Times New Roman"/>
          <w:color w:val="1A1A1A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1A1A1A"/>
          <w:sz w:val="22"/>
          <w:szCs w:val="22"/>
        </w:rPr>
        <w:t xml:space="preserve">and </w:t>
      </w:r>
      <w:r w:rsidR="008B7FB2">
        <w:rPr>
          <w:rFonts w:ascii="Times New Roman" w:hAnsi="Times New Roman" w:cs="Times New Roman"/>
          <w:color w:val="1A1A1A"/>
          <w:sz w:val="22"/>
          <w:szCs w:val="22"/>
        </w:rPr>
        <w:t>environmental</w:t>
      </w:r>
      <w:r>
        <w:rPr>
          <w:rFonts w:ascii="Times New Roman" w:hAnsi="Times New Roman" w:cs="Times New Roman"/>
          <w:color w:val="1A1A1A"/>
          <w:sz w:val="22"/>
          <w:szCs w:val="22"/>
        </w:rPr>
        <w:t xml:space="preserve"> parameters. The followi</w:t>
      </w:r>
      <w:r w:rsidR="00A64CC8">
        <w:rPr>
          <w:rFonts w:ascii="Times New Roman" w:hAnsi="Times New Roman" w:cs="Times New Roman"/>
          <w:color w:val="1A1A1A"/>
          <w:sz w:val="22"/>
          <w:szCs w:val="22"/>
        </w:rPr>
        <w:t>ng syntopically occurring fish species</w:t>
      </w:r>
      <w:r>
        <w:rPr>
          <w:rFonts w:ascii="Times New Roman" w:hAnsi="Times New Roman" w:cs="Times New Roman"/>
          <w:color w:val="1A1A1A"/>
          <w:sz w:val="22"/>
          <w:szCs w:val="22"/>
        </w:rPr>
        <w:t xml:space="preserve"> were included in the ecological categories: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a) </w:t>
      </w:r>
      <w:r>
        <w:rPr>
          <w:rFonts w:ascii="Times New Roman" w:hAnsi="Times New Roman" w:cs="Times New Roman"/>
          <w:color w:val="1A1A1A"/>
          <w:sz w:val="22"/>
          <w:szCs w:val="22"/>
        </w:rPr>
        <w:t>brown trout (</w:t>
      </w:r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Salmo </w:t>
      </w:r>
      <w:proofErr w:type="spellStart"/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>trutt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b) </w:t>
      </w:r>
      <w:r>
        <w:rPr>
          <w:rFonts w:ascii="Times New Roman" w:hAnsi="Times New Roman" w:cs="Times New Roman"/>
          <w:color w:val="1A1A1A"/>
          <w:sz w:val="22"/>
          <w:szCs w:val="22"/>
        </w:rPr>
        <w:t>Atlantic salmon (</w:t>
      </w:r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Salmo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salar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c) </w:t>
      </w:r>
      <w:r>
        <w:rPr>
          <w:rFonts w:ascii="Times New Roman" w:hAnsi="Times New Roman" w:cs="Times New Roman"/>
          <w:color w:val="1A1A1A"/>
          <w:sz w:val="22"/>
          <w:szCs w:val="22"/>
        </w:rPr>
        <w:t>roach (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Rutilus</w:t>
      </w:r>
      <w:proofErr w:type="spellEnd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rutilu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d) </w:t>
      </w:r>
      <w:r>
        <w:rPr>
          <w:rFonts w:ascii="Times New Roman" w:hAnsi="Times New Roman" w:cs="Times New Roman"/>
          <w:color w:val="1A1A1A"/>
          <w:sz w:val="22"/>
          <w:szCs w:val="22"/>
        </w:rPr>
        <w:t>rainbow trout (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Oncorhynchus</w:t>
      </w:r>
      <w:proofErr w:type="spellEnd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mykiss</w:t>
      </w:r>
      <w:r>
        <w:rPr>
          <w:rFonts w:ascii="Times New Roman" w:hAnsi="Times New Roman" w:cs="Times New Roman"/>
          <w:color w:val="1A1A1A"/>
          <w:sz w:val="22"/>
          <w:szCs w:val="22"/>
        </w:rPr>
        <w:t xml:space="preserve">) and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e) 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</w:rPr>
        <w:t>powan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 (</w:t>
      </w:r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Coregonus </w:t>
      </w:r>
      <w:proofErr w:type="spellStart"/>
      <w:r>
        <w:rPr>
          <w:rFonts w:ascii="Times New Roman" w:hAnsi="Times New Roman" w:cs="Times New Roman"/>
          <w:i/>
          <w:color w:val="1A1A1A"/>
          <w:sz w:val="22"/>
          <w:szCs w:val="22"/>
        </w:rPr>
        <w:t>lavaretu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 were classified as competing species;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f) </w:t>
      </w:r>
      <w:r>
        <w:rPr>
          <w:rFonts w:ascii="Times New Roman" w:hAnsi="Times New Roman" w:cs="Times New Roman"/>
          <w:color w:val="1A1A1A"/>
          <w:sz w:val="22"/>
          <w:szCs w:val="22"/>
        </w:rPr>
        <w:t>Northern pike (</w:t>
      </w:r>
      <w:proofErr w:type="spellStart"/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>Esox</w:t>
      </w:r>
      <w:proofErr w:type="spellEnd"/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>luciu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g) </w:t>
      </w:r>
      <w:r>
        <w:rPr>
          <w:rFonts w:ascii="Times New Roman" w:hAnsi="Times New Roman" w:cs="Times New Roman"/>
          <w:color w:val="1A1A1A"/>
          <w:sz w:val="22"/>
          <w:szCs w:val="22"/>
        </w:rPr>
        <w:t>European eel (</w:t>
      </w:r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Anguilla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anguill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h) </w:t>
      </w:r>
      <w:r>
        <w:rPr>
          <w:rFonts w:ascii="Times New Roman" w:hAnsi="Times New Roman" w:cs="Times New Roman"/>
          <w:color w:val="1A1A1A"/>
          <w:sz w:val="22"/>
          <w:szCs w:val="22"/>
        </w:rPr>
        <w:t>European perch (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Perca</w:t>
      </w:r>
      <w:proofErr w:type="spellEnd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fluviatili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 and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a) </w:t>
      </w:r>
      <w:r>
        <w:rPr>
          <w:rFonts w:ascii="Times New Roman" w:hAnsi="Times New Roman" w:cs="Times New Roman"/>
          <w:color w:val="1A1A1A"/>
          <w:sz w:val="22"/>
          <w:szCs w:val="22"/>
        </w:rPr>
        <w:t>brown trout (</w:t>
      </w:r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Salmo </w:t>
      </w:r>
      <w:proofErr w:type="spellStart"/>
      <w:r w:rsidRPr="00172CFE">
        <w:rPr>
          <w:rFonts w:ascii="Times New Roman" w:hAnsi="Times New Roman" w:cs="Times New Roman"/>
          <w:i/>
          <w:color w:val="1A1A1A"/>
          <w:sz w:val="22"/>
          <w:szCs w:val="22"/>
        </w:rPr>
        <w:t>trutta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 were classified as predators; all competitors and predators and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>(</w:t>
      </w:r>
      <w:proofErr w:type="spellStart"/>
      <w:r w:rsidR="001012E3">
        <w:rPr>
          <w:rFonts w:ascii="Times New Roman" w:hAnsi="Times New Roman" w:cs="Times New Roman"/>
          <w:color w:val="1A1A1A"/>
          <w:sz w:val="22"/>
          <w:szCs w:val="22"/>
        </w:rPr>
        <w:t>i</w:t>
      </w:r>
      <w:proofErr w:type="spellEnd"/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) </w:t>
      </w:r>
      <w:r>
        <w:rPr>
          <w:rFonts w:ascii="Times New Roman" w:hAnsi="Times New Roman" w:cs="Times New Roman"/>
          <w:color w:val="1A1A1A"/>
          <w:sz w:val="22"/>
          <w:szCs w:val="22"/>
        </w:rPr>
        <w:t>European flounder (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Platichthys</w:t>
      </w:r>
      <w:proofErr w:type="spellEnd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flesu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j) </w:t>
      </w:r>
      <w:r>
        <w:rPr>
          <w:rFonts w:ascii="Times New Roman" w:hAnsi="Times New Roman" w:cs="Times New Roman"/>
          <w:color w:val="1A1A1A"/>
          <w:sz w:val="22"/>
          <w:szCs w:val="22"/>
        </w:rPr>
        <w:t>brook lamprey (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Lampetra</w:t>
      </w:r>
      <w:proofErr w:type="spellEnd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planeri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k) </w:t>
      </w:r>
      <w:r>
        <w:rPr>
          <w:rFonts w:ascii="Times New Roman" w:hAnsi="Times New Roman" w:cs="Times New Roman"/>
          <w:color w:val="1A1A1A"/>
          <w:sz w:val="22"/>
          <w:szCs w:val="22"/>
        </w:rPr>
        <w:t>minnow (</w:t>
      </w:r>
      <w:proofErr w:type="spellStart"/>
      <w:r w:rsidRPr="007B514D">
        <w:rPr>
          <w:rFonts w:ascii="Times New Roman" w:hAnsi="Times New Roman" w:cs="Times New Roman"/>
          <w:i/>
          <w:color w:val="1A1A1A"/>
          <w:sz w:val="22"/>
          <w:szCs w:val="22"/>
        </w:rPr>
        <w:t>Phoxinus</w:t>
      </w:r>
      <w:proofErr w:type="spellEnd"/>
      <w:r w:rsidRPr="007B514D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7B514D">
        <w:rPr>
          <w:rFonts w:ascii="Times New Roman" w:hAnsi="Times New Roman" w:cs="Times New Roman"/>
          <w:i/>
          <w:color w:val="1A1A1A"/>
          <w:sz w:val="22"/>
          <w:szCs w:val="22"/>
        </w:rPr>
        <w:t>phoxinu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), </w:t>
      </w:r>
      <w:r w:rsidR="001012E3">
        <w:rPr>
          <w:rFonts w:ascii="Times New Roman" w:hAnsi="Times New Roman" w:cs="Times New Roman"/>
          <w:color w:val="1A1A1A"/>
          <w:sz w:val="22"/>
          <w:szCs w:val="22"/>
        </w:rPr>
        <w:t xml:space="preserve">(l) </w:t>
      </w:r>
      <w:r>
        <w:rPr>
          <w:rFonts w:ascii="Times New Roman" w:hAnsi="Times New Roman" w:cs="Times New Roman"/>
          <w:color w:val="1A1A1A"/>
          <w:sz w:val="22"/>
          <w:szCs w:val="22"/>
        </w:rPr>
        <w:t>three-</w:t>
      </w:r>
      <w:proofErr w:type="spellStart"/>
      <w:r>
        <w:rPr>
          <w:rFonts w:ascii="Times New Roman" w:hAnsi="Times New Roman" w:cs="Times New Roman"/>
          <w:color w:val="1A1A1A"/>
          <w:sz w:val="22"/>
          <w:szCs w:val="22"/>
        </w:rPr>
        <w:t>spined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 xml:space="preserve"> stickleback (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Gasterosteus</w:t>
      </w:r>
      <w:proofErr w:type="spellEnd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 xml:space="preserve"> </w:t>
      </w:r>
      <w:proofErr w:type="spellStart"/>
      <w:r w:rsidRPr="00FA5C2A">
        <w:rPr>
          <w:rFonts w:ascii="Times New Roman" w:hAnsi="Times New Roman" w:cs="Times New Roman"/>
          <w:i/>
          <w:color w:val="1A1A1A"/>
          <w:sz w:val="22"/>
          <w:szCs w:val="22"/>
        </w:rPr>
        <w:t>aculeatus</w:t>
      </w:r>
      <w:proofErr w:type="spellEnd"/>
      <w:r>
        <w:rPr>
          <w:rFonts w:ascii="Times New Roman" w:hAnsi="Times New Roman" w:cs="Times New Roman"/>
          <w:color w:val="1A1A1A"/>
          <w:sz w:val="22"/>
          <w:szCs w:val="22"/>
        </w:rPr>
        <w:t>) were included in the community category. Abbreviations: DDM=Degrees Decimal Minutes</w:t>
      </w:r>
      <w:r w:rsidR="003903B1">
        <w:rPr>
          <w:rFonts w:ascii="Times New Roman" w:hAnsi="Times New Roman" w:cs="Times New Roman"/>
          <w:color w:val="1A1A1A"/>
          <w:sz w:val="22"/>
          <w:szCs w:val="22"/>
        </w:rPr>
        <w:t>; CPUE =</w:t>
      </w:r>
      <w:r w:rsidR="00197BED">
        <w:rPr>
          <w:rFonts w:ascii="Times New Roman" w:hAnsi="Times New Roman" w:cs="Times New Roman"/>
          <w:color w:val="1A1A1A"/>
          <w:sz w:val="22"/>
          <w:szCs w:val="22"/>
        </w:rPr>
        <w:t xml:space="preserve"> catch per unit effort</w:t>
      </w:r>
      <w:r>
        <w:rPr>
          <w:rFonts w:ascii="Times New Roman" w:hAnsi="Times New Roman" w:cs="Times New Roman"/>
          <w:color w:val="1A1A1A"/>
          <w:sz w:val="22"/>
          <w:szCs w:val="22"/>
        </w:rPr>
        <w:t>.</w:t>
      </w:r>
      <w:r w:rsidR="00FA0EE0">
        <w:rPr>
          <w:rFonts w:ascii="Times New Roman" w:hAnsi="Times New Roman" w:cs="Times New Roman"/>
          <w:color w:val="1A1A1A"/>
          <w:sz w:val="22"/>
          <w:szCs w:val="22"/>
        </w:rPr>
        <w:t xml:space="preserve"> Estimates of genetic diversity (measured as allelic richness) were extracted from Wilson et al. (2004)</w:t>
      </w:r>
      <w:r w:rsidR="00FA0EE0" w:rsidRPr="00FA0EE0">
        <w:rPr>
          <w:rFonts w:ascii="Times New Roman" w:hAnsi="Times New Roman" w:cs="Times New Roman"/>
          <w:color w:val="1A1A1A"/>
          <w:sz w:val="22"/>
          <w:szCs w:val="22"/>
        </w:rPr>
        <w:t>.</w:t>
      </w:r>
    </w:p>
    <w:tbl>
      <w:tblPr>
        <w:tblW w:w="14040" w:type="dxa"/>
        <w:tblInd w:w="108" w:type="dxa"/>
        <w:tblLook w:val="04A0" w:firstRow="1" w:lastRow="0" w:firstColumn="1" w:lastColumn="0" w:noHBand="0" w:noVBand="1"/>
      </w:tblPr>
      <w:tblGrid>
        <w:gridCol w:w="599"/>
        <w:gridCol w:w="1157"/>
        <w:gridCol w:w="887"/>
        <w:gridCol w:w="1035"/>
        <w:gridCol w:w="990"/>
        <w:gridCol w:w="603"/>
        <w:gridCol w:w="756"/>
        <w:gridCol w:w="814"/>
        <w:gridCol w:w="814"/>
        <w:gridCol w:w="850"/>
        <w:gridCol w:w="756"/>
        <w:gridCol w:w="1053"/>
        <w:gridCol w:w="1035"/>
        <w:gridCol w:w="891"/>
        <w:gridCol w:w="819"/>
        <w:gridCol w:w="1009"/>
      </w:tblGrid>
      <w:tr w:rsidR="00197BED" w:rsidRPr="00197BED" w14:paraId="66438FBD" w14:textId="77777777" w:rsidTr="00197BED">
        <w:trPr>
          <w:trHeight w:val="760"/>
        </w:trPr>
        <w:tc>
          <w:tcPr>
            <w:tcW w:w="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9DC38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ID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2470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ake nam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C2B4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59BD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atitude (DDM)</w:t>
            </w:r>
          </w:p>
        </w:tc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9290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Longitude (DDM)</w:t>
            </w:r>
          </w:p>
        </w:tc>
        <w:tc>
          <w:tcPr>
            <w:tcW w:w="6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06DC4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 charr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DBCF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Volume (10</w:t>
            </w: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-6</w:t>
            </w: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m</w:t>
            </w: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6ADC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ax depth (m)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5ED5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Mean depth (m)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2FA72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urface area (km</w:t>
            </w: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2B8C8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% Littoral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BC0F2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 community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9F519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 competitors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0B088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N predators</w:t>
            </w:r>
          </w:p>
        </w:tc>
        <w:tc>
          <w:tcPr>
            <w:tcW w:w="8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396C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Genetic diversity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C722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bundance (CPUE)</w:t>
            </w:r>
          </w:p>
        </w:tc>
      </w:tr>
      <w:tr w:rsidR="00197BED" w:rsidRPr="00197BED" w14:paraId="3DFC3848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3C7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B11F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Ua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DC1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179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31.022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1A0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23.532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434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978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AC2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F7A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D22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3C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6E8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27B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D9E3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DD5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B4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97BED" w:rsidRPr="00197BED" w14:paraId="4FC37DD7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FDC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435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ul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987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E47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32.648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D3B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19.125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C9D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D80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803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.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C6B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940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C5C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2DD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AD6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4E0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1F5D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5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265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12</w:t>
            </w:r>
          </w:p>
        </w:tc>
      </w:tr>
      <w:tr w:rsidR="00197BED" w:rsidRPr="00197BED" w14:paraId="472986E6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701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9A56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al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C4B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44E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36.346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0FC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°10.749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999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D38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DF4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87D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8C1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DB9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623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l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446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1A00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46E5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915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8.20</w:t>
            </w:r>
          </w:p>
        </w:tc>
      </w:tr>
      <w:tr w:rsidR="00197BED" w:rsidRPr="00197BED" w14:paraId="513D0986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16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3E0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a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CF3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960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°11.811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11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°9.182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184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49B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B6D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DE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8DD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0A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3F5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BD3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1EE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16F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1E08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90</w:t>
            </w:r>
          </w:p>
        </w:tc>
      </w:tr>
      <w:tr w:rsidR="00197BED" w:rsidRPr="00197BED" w14:paraId="0C3C3B62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33D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C678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nag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8D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660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°30.305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EC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°44.481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5ED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0B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.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FE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4A7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7DE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525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A2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ACC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1B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330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0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A3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9.77</w:t>
            </w:r>
          </w:p>
        </w:tc>
      </w:tr>
      <w:tr w:rsidR="00197BED" w:rsidRPr="00197BED" w14:paraId="3DCEA322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E4C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C61C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rils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76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36D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0°15.030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7B5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°13.404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7C36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FCA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CCF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BC3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5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17B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EA7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8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1A5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l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556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A22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8B9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45E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97BED" w:rsidRPr="00197BED" w14:paraId="53227B27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1EA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C0B5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' 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Ghriam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BEC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24F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°10.991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7A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44.118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E39B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C7F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430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132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5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994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32F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B0E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737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4C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CAA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7D5F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60</w:t>
            </w:r>
          </w:p>
        </w:tc>
      </w:tr>
      <w:tr w:rsidR="00197BED" w:rsidRPr="00197BED" w14:paraId="15666035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789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D2A9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7D1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406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54.284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BA7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°56.752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DFA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95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342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495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7B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0B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F66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F3E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64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B7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0A7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2.91</w:t>
            </w:r>
          </w:p>
        </w:tc>
      </w:tr>
      <w:tr w:rsidR="00197BED" w:rsidRPr="00197BED" w14:paraId="2FE2E34D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971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0BED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o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29E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ACE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20.410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05D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28.632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121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3E3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42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A9B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894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B7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AA4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j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6A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5DCF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C05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5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AF68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4.55</w:t>
            </w:r>
          </w:p>
        </w:tc>
      </w:tr>
      <w:tr w:rsidR="00197BED" w:rsidRPr="00197BED" w14:paraId="7BEBD5AD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D57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2F6C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lai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43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BFB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33.633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158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20.673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FF7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57D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A5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84F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A6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00A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2C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k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47A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983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F35D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DC8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6.98</w:t>
            </w:r>
          </w:p>
        </w:tc>
      </w:tr>
      <w:tr w:rsidR="00197BED" w:rsidRPr="00197BED" w14:paraId="2A033DFA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407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D1F5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lughram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4F9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08E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°44.624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9CE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°31.803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23B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E15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5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4B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B31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427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B9E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860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430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91B8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328F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6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550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82</w:t>
            </w:r>
          </w:p>
        </w:tc>
      </w:tr>
      <w:tr w:rsidR="00197BED" w:rsidRPr="00197BED" w14:paraId="28C8136D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775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FE13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erklan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04F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ED9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°14.391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8C3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44.492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985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4F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5EA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0BF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517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D4F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CAF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k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56C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78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163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37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5.14</w:t>
            </w:r>
          </w:p>
        </w:tc>
      </w:tr>
      <w:tr w:rsidR="00197BED" w:rsidRPr="00197BED" w14:paraId="79A2DE94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00D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BD9B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Fin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BA4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F16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°51.613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65D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°8.321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5B5B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EC9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74A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2B4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7D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EFE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3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65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k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681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EF95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302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A5E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197BED" w:rsidRPr="00197BED" w14:paraId="55FA825F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CA1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3EA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Ta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8F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0E7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°28.743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1B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°23.649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B94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152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925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F1E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5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BE8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15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EFA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j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556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655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F14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CE7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63</w:t>
            </w:r>
          </w:p>
        </w:tc>
      </w:tr>
      <w:tr w:rsidR="00197BED" w:rsidRPr="00197BED" w14:paraId="39690723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9D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6DF1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Vo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9DA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E71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20.814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F60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25.587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A17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54A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540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D5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4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70F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58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95A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gj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FA0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36E8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38C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8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E8C0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24</w:t>
            </w:r>
          </w:p>
        </w:tc>
      </w:tr>
      <w:tr w:rsidR="00197BED" w:rsidRPr="00197BED" w14:paraId="3625A886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9E1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79B2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' 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Bhaid-Luachraic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9B5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7E9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49.166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DB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32.638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937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559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E7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3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9F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C0E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B85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814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k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3A8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C81A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4FC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5CD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69</w:t>
            </w:r>
          </w:p>
        </w:tc>
      </w:tr>
      <w:tr w:rsidR="00197BED" w:rsidRPr="00197BED" w14:paraId="44AA0F16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E85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D66D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o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1EF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BDE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3°39.059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C138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°45.801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674D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4E0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6D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5E4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B5C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F03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BA9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CED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B40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A958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487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8.51</w:t>
            </w:r>
          </w:p>
        </w:tc>
      </w:tr>
      <w:tr w:rsidR="00197BED" w:rsidRPr="00197BED" w14:paraId="5907115C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986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B5D3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o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1C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BE9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°15.111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9B4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21.817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9B6C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41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0FA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AA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48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E64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161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h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BA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2C4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16C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3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981B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.95</w:t>
            </w:r>
          </w:p>
        </w:tc>
      </w:tr>
      <w:tr w:rsidR="00197BED" w:rsidRPr="00197BED" w14:paraId="0EC4E75E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D02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8C24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angava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EA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49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°2.299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DCE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°49.046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045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E60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5F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0C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17B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35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40D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1ED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40E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D8E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9FC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1.38</w:t>
            </w:r>
          </w:p>
        </w:tc>
      </w:tr>
      <w:tr w:rsidR="00197BED" w:rsidRPr="00197BED" w14:paraId="75C8E459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75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66B0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ta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47D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4ED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°20.142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3D0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55.294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06AB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D08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F2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7AD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26A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B65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60D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i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35B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E773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2089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07FA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89</w:t>
            </w:r>
          </w:p>
        </w:tc>
      </w:tr>
      <w:tr w:rsidR="00197BED" w:rsidRPr="00197BED" w14:paraId="573287CE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51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C508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Lubnai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A52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D4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17.709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5E0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18.293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8C6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3A3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028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4.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90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886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90F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08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hj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711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293D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agh</w:t>
            </w:r>
            <w:proofErr w:type="spellEnd"/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F79B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7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C51B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4.79</w:t>
            </w:r>
          </w:p>
        </w:tc>
      </w:tr>
      <w:tr w:rsidR="00197BED" w:rsidRPr="00197BED" w14:paraId="65C6C68F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D25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FC2B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Dughai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FB4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9DC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31.600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6E3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10.534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AB9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8C8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A1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6E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286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61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F75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i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F5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3E6E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F13A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3429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1.09</w:t>
            </w:r>
          </w:p>
        </w:tc>
      </w:tr>
      <w:tr w:rsidR="00197BED" w:rsidRPr="00197BED" w14:paraId="6E0A1611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89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D797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na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ealg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BD0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B7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47.565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A83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18.475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B28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CFB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8A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6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57B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03A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5D4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520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8F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DFD9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507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B2E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0.68</w:t>
            </w:r>
          </w:p>
        </w:tc>
      </w:tr>
      <w:tr w:rsidR="00197BED" w:rsidRPr="00197BED" w14:paraId="286D342F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756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A131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DE8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68C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5.072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F8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59.686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CA2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13C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67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C2C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EC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4A7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89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332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egjk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1EC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e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C0AB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03B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41A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08</w:t>
            </w:r>
          </w:p>
        </w:tc>
      </w:tr>
      <w:tr w:rsidR="00197BED" w:rsidRPr="00197BED" w14:paraId="74716FD6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A9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8362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D7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2CF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°6.954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087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34.469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D0A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B5A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50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258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9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A60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5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34C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2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069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CD8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C6B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ECD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BAD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1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8F91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6.46</w:t>
            </w:r>
          </w:p>
        </w:tc>
      </w:tr>
      <w:tr w:rsidR="00197BED" w:rsidRPr="00197BED" w14:paraId="4AD95FDB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4D7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B237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o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C0D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08A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8°17.419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642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50.871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021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195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9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6A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6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E22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.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0C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92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6CF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21B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199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809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F1B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47</w:t>
            </w:r>
          </w:p>
        </w:tc>
      </w:tr>
      <w:tr w:rsidR="00197BED" w:rsidRPr="00197BED" w14:paraId="0A4961AA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9C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98BE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Ear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3B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670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23.010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111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°14.010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9D3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E6A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08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948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7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5B1C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2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070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64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887E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dk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47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d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3B76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[a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FCBA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6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43C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89</w:t>
            </w:r>
          </w:p>
        </w:tc>
      </w:tr>
      <w:tr w:rsidR="00197BED" w:rsidRPr="00197BED" w14:paraId="4A929687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77B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A31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Mare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B64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934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7°42.623'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9C1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31.835'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69B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43E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091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FE8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11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A7A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036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6C1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E6A6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gk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4A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8F84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2[ag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6AB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DE30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3.31</w:t>
            </w:r>
          </w:p>
        </w:tc>
      </w:tr>
      <w:tr w:rsidR="00197BED" w:rsidRPr="00197BED" w14:paraId="0CAE3CBC" w14:textId="77777777" w:rsidTr="00197BED">
        <w:trPr>
          <w:trHeight w:val="320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0A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7DA8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Ranno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19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43E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41.860'</w:t>
            </w: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EA2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4°13.695'</w:t>
            </w: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W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110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7BAF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73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B44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34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E6A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1.0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6C5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9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15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AC8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fgh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3D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[ab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767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afgh</w:t>
            </w:r>
            <w:proofErr w:type="spellEnd"/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2BA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14C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.24</w:t>
            </w:r>
          </w:p>
        </w:tc>
      </w:tr>
      <w:tr w:rsidR="00197BED" w:rsidRPr="00197BED" w14:paraId="159D355E" w14:textId="77777777" w:rsidTr="00197BED">
        <w:trPr>
          <w:trHeight w:val="340"/>
        </w:trPr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AFF9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955B" w14:textId="77777777" w:rsidR="00197BED" w:rsidRPr="00197BED" w:rsidRDefault="00197BED" w:rsidP="00197BE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9C337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Scotlan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2D1D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6°17.965'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85203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°13.691'W</w:t>
            </w:r>
          </w:p>
        </w:tc>
        <w:tc>
          <w:tcPr>
            <w:tcW w:w="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3F0612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B73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1230.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3258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3.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20A0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1.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7EFA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7.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2964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1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6C2BD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dfghkl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9853B" w14:textId="77777777" w:rsidR="00197BED" w:rsidRPr="00197BED" w:rsidRDefault="00197BED" w:rsidP="00197B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abcd</w:t>
            </w:r>
            <w:proofErr w:type="spellEnd"/>
            <w:r w:rsidRPr="00197B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0799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4[</w:t>
            </w:r>
            <w:proofErr w:type="spellStart"/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afgh</w:t>
            </w:r>
            <w:proofErr w:type="spellEnd"/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]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51FEB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GB"/>
              </w:rPr>
              <w:t>15.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66212" w14:textId="77777777" w:rsidR="00197BED" w:rsidRPr="00197BED" w:rsidRDefault="00197BED" w:rsidP="00197BED">
            <w:pPr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197BED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5.62</w:t>
            </w:r>
          </w:p>
        </w:tc>
      </w:tr>
    </w:tbl>
    <w:p w14:paraId="1CE4DBD6" w14:textId="385880AE" w:rsidR="00FD476B" w:rsidRPr="00FD476B" w:rsidRDefault="00FD476B" w:rsidP="00FA0EE0">
      <w:pPr>
        <w:spacing w:before="120"/>
        <w:rPr>
          <w:rFonts w:ascii="Times New Roman" w:hAnsi="Times New Roman" w:cs="Times New Roman"/>
          <w:color w:val="1A1A1A"/>
          <w:sz w:val="18"/>
          <w:szCs w:val="18"/>
        </w:rPr>
      </w:pPr>
    </w:p>
    <w:p w14:paraId="02116AD2" w14:textId="77777777" w:rsidR="0010339C" w:rsidRDefault="0010339C" w:rsidP="00FD476B">
      <w:pPr>
        <w:spacing w:before="120" w:line="480" w:lineRule="auto"/>
        <w:rPr>
          <w:rFonts w:ascii="Times New Roman" w:hAnsi="Times New Roman" w:cs="Times New Roman"/>
          <w:color w:val="1A1A1A"/>
          <w:sz w:val="22"/>
          <w:szCs w:val="22"/>
        </w:rPr>
        <w:sectPr w:rsidR="0010339C" w:rsidSect="00881A4D">
          <w:footerReference w:type="even" r:id="rId7"/>
          <w:footerReference w:type="default" r:id="rId8"/>
          <w:pgSz w:w="16840" w:h="11901" w:orient="landscape"/>
          <w:pgMar w:top="1797" w:right="1440" w:bottom="1797" w:left="1440" w:header="709" w:footer="709" w:gutter="0"/>
          <w:lnNumType w:countBy="1" w:restart="continuous"/>
          <w:cols w:space="708"/>
          <w:docGrid w:linePitch="360"/>
        </w:sectPr>
      </w:pPr>
    </w:p>
    <w:p w14:paraId="528FEAD2" w14:textId="68BF93C1" w:rsidR="0060505D" w:rsidRDefault="0060505D" w:rsidP="0060505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lastRenderedPageBreak/>
        <w:t>Table S</w:t>
      </w:r>
      <w:r w:rsidR="00010C63">
        <w:rPr>
          <w:rFonts w:ascii="Times New Roman" w:hAnsi="Times New Roman" w:cs="Times New Roman"/>
          <w:color w:val="1A1A1A"/>
          <w:sz w:val="22"/>
          <w:szCs w:val="22"/>
        </w:rPr>
        <w:t>2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 xml:space="preserve">. Pairwise correlations between 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 xml:space="preserve">environmental 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>lake parameters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>, with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 xml:space="preserve"> Pearson’s correlation coefficient 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 xml:space="preserve">(PCC) on the lower left diagonal 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>and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 xml:space="preserve"> significance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 xml:space="preserve"> 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 xml:space="preserve">p-values 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 xml:space="preserve">on the 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 xml:space="preserve">upper 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>right diagonal</w:t>
      </w:r>
      <w:r w:rsidR="00A24210">
        <w:rPr>
          <w:rFonts w:ascii="Times New Roman" w:hAnsi="Times New Roman" w:cs="Times New Roman"/>
          <w:color w:val="1A1A1A"/>
          <w:sz w:val="22"/>
          <w:szCs w:val="22"/>
        </w:rPr>
        <w:t>.</w:t>
      </w:r>
    </w:p>
    <w:tbl>
      <w:tblPr>
        <w:tblW w:w="13080" w:type="dxa"/>
        <w:tblInd w:w="108" w:type="dxa"/>
        <w:tblLook w:val="04A0" w:firstRow="1" w:lastRow="0" w:firstColumn="1" w:lastColumn="0" w:noHBand="0" w:noVBand="1"/>
      </w:tblPr>
      <w:tblGrid>
        <w:gridCol w:w="1620"/>
        <w:gridCol w:w="106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AB7790" w:rsidRPr="003903B1" w14:paraId="590A90E6" w14:textId="77777777" w:rsidTr="003903B1">
        <w:trPr>
          <w:trHeight w:val="620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E046E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b/>
                <w:bCs/>
                <w:color w:val="000000"/>
                <w:sz w:val="22"/>
                <w:szCs w:val="22"/>
              </w:rPr>
              <w:t>Parameter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C26F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09E69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x. depth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A0E9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an depth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DA438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urfac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1E67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ittoral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423D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 community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01EE3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 predato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C940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 competitors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E6D7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PUE</w:t>
            </w:r>
          </w:p>
        </w:tc>
      </w:tr>
      <w:tr w:rsidR="00AB7790" w:rsidRPr="003903B1" w14:paraId="5E973456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AE83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olu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7ABC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390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1E0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EEBB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482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3624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CB3C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9391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231" w14:textId="500913E1" w:rsidR="00AB7790" w:rsidRPr="003903B1" w:rsidRDefault="00AB7790" w:rsidP="0081066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</w:t>
            </w:r>
            <w:r w:rsidR="0081066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AB7790" w:rsidRPr="003903B1" w14:paraId="5B27D14E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AC78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ax. dep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60A4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66B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67E8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03C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A51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3AF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62D0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7EC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9C59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08</w:t>
            </w:r>
          </w:p>
        </w:tc>
      </w:tr>
      <w:tr w:rsidR="00AB7790" w:rsidRPr="003903B1" w14:paraId="33695270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8869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an dept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D47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7B0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C61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FD8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1E3B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9255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72A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3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B40C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5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32A9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19</w:t>
            </w:r>
          </w:p>
        </w:tc>
      </w:tr>
      <w:tr w:rsidR="00AB7790" w:rsidRPr="003903B1" w14:paraId="12DA6B89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72BE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urfa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DDFC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C2CC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7D310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0D8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35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5DF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A1E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0EF3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74CB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4</w:t>
            </w:r>
          </w:p>
        </w:tc>
      </w:tr>
      <w:tr w:rsidR="00AB7790" w:rsidRPr="003903B1" w14:paraId="6BB95184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2DCD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ittoral z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2C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A0C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BBC1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870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BE9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B0C9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F25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2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212B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55CC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09</w:t>
            </w:r>
          </w:p>
        </w:tc>
      </w:tr>
      <w:tr w:rsidR="00AB7790" w:rsidRPr="003903B1" w14:paraId="47A98A15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010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 commun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A13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9096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17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E776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9CC5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088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2B5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91B0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CE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52</w:t>
            </w:r>
          </w:p>
        </w:tc>
      </w:tr>
      <w:tr w:rsidR="00AB7790" w:rsidRPr="003903B1" w14:paraId="41437ED3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1B06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 preda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9564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D97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B181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8FEE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9724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3FA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CD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DE49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5263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1</w:t>
            </w:r>
          </w:p>
        </w:tc>
      </w:tr>
      <w:tr w:rsidR="00AB7790" w:rsidRPr="003903B1" w14:paraId="4BE1E061" w14:textId="77777777" w:rsidTr="003903B1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3CD8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 competito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C4B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8A36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F9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37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97B7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FF28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5370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A21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15B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94</w:t>
            </w:r>
          </w:p>
        </w:tc>
      </w:tr>
      <w:tr w:rsidR="00AB7790" w:rsidRPr="003903B1" w14:paraId="69A112CD" w14:textId="77777777" w:rsidTr="003903B1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9D895" w14:textId="77777777" w:rsidR="00AB7790" w:rsidRPr="003903B1" w:rsidRDefault="00AB7790" w:rsidP="00AB7790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P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A2D1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323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F952F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B10ED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40AA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EC187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336FB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0F3FC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B1E2" w14:textId="77777777" w:rsidR="00AB7790" w:rsidRPr="003903B1" w:rsidRDefault="00AB7790" w:rsidP="00AB7790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903B1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EAB45A4" w14:textId="77777777" w:rsidR="0060505D" w:rsidRDefault="0060505D" w:rsidP="0060505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</w:p>
    <w:p w14:paraId="4AF17B75" w14:textId="77777777" w:rsidR="00D23F89" w:rsidRDefault="00D23F89" w:rsidP="0060505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  <w:sectPr w:rsidR="00D23F89" w:rsidSect="00D23F89">
          <w:pgSz w:w="16840" w:h="11900" w:orient="landscape"/>
          <w:pgMar w:top="1800" w:right="1440" w:bottom="1800" w:left="1440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14:paraId="2B01E3B0" w14:textId="288AA29D" w:rsidR="00E037ED" w:rsidRDefault="00090C8B" w:rsidP="0060505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lastRenderedPageBreak/>
        <w:t>Table S</w:t>
      </w:r>
      <w:r w:rsidR="00010C63">
        <w:rPr>
          <w:rFonts w:ascii="Times New Roman" w:hAnsi="Times New Roman" w:cs="Times New Roman"/>
          <w:color w:val="1A1A1A"/>
          <w:sz w:val="22"/>
          <w:szCs w:val="22"/>
        </w:rPr>
        <w:t>3</w:t>
      </w:r>
      <w:r>
        <w:rPr>
          <w:rFonts w:ascii="Times New Roman" w:hAnsi="Times New Roman" w:cs="Times New Roman"/>
          <w:color w:val="1A1A1A"/>
          <w:sz w:val="22"/>
          <w:szCs w:val="22"/>
        </w:rPr>
        <w:t>.</w:t>
      </w:r>
      <w:r w:rsidR="00433A7F">
        <w:rPr>
          <w:rFonts w:ascii="Times New Roman" w:hAnsi="Times New Roman" w:cs="Times New Roman"/>
          <w:color w:val="1A1A1A"/>
          <w:sz w:val="22"/>
          <w:szCs w:val="22"/>
        </w:rPr>
        <w:t xml:space="preserve"> </w:t>
      </w:r>
      <w:r w:rsidR="00CC2731" w:rsidRPr="00CC2731">
        <w:rPr>
          <w:rFonts w:ascii="Times New Roman" w:hAnsi="Times New Roman" w:cs="Times New Roman"/>
          <w:sz w:val="22"/>
          <w:szCs w:val="22"/>
        </w:rPr>
        <w:t>Orthogonal data transformation with PCA</w:t>
      </w:r>
      <w:r w:rsidR="00CC2731">
        <w:rPr>
          <w:rFonts w:ascii="Times New Roman" w:hAnsi="Times New Roman" w:cs="Times New Roman"/>
          <w:sz w:val="22"/>
          <w:szCs w:val="22"/>
        </w:rPr>
        <w:t>.</w:t>
      </w:r>
      <w:r w:rsidR="00CC2731" w:rsidRPr="00CC2731">
        <w:rPr>
          <w:rFonts w:ascii="Times New Roman" w:hAnsi="Times New Roman" w:cs="Times New Roman"/>
          <w:sz w:val="22"/>
          <w:szCs w:val="22"/>
        </w:rPr>
        <w:t xml:space="preserve"> </w:t>
      </w:r>
      <w:r w:rsidR="00E037ED">
        <w:rPr>
          <w:rFonts w:ascii="Times New Roman" w:hAnsi="Times New Roman" w:cs="Times New Roman"/>
          <w:color w:val="1A1A1A"/>
          <w:sz w:val="22"/>
          <w:szCs w:val="22"/>
        </w:rPr>
        <w:t xml:space="preserve">Loadings of lake parameters on the first three principal components (PCs) explaining 89.3% of the total variance (percentage of variance explained per PC shown in table). Bold values indicate a high importance of that parameter on the principal component (loadings &gt; 0.3). </w:t>
      </w:r>
    </w:p>
    <w:tbl>
      <w:tblPr>
        <w:tblW w:w="5520" w:type="dxa"/>
        <w:tblInd w:w="93" w:type="dxa"/>
        <w:tblLook w:val="04A0" w:firstRow="1" w:lastRow="0" w:firstColumn="1" w:lastColumn="0" w:noHBand="0" w:noVBand="1"/>
      </w:tblPr>
      <w:tblGrid>
        <w:gridCol w:w="1620"/>
        <w:gridCol w:w="1300"/>
        <w:gridCol w:w="1300"/>
        <w:gridCol w:w="1300"/>
      </w:tblGrid>
      <w:tr w:rsidR="00090C8B" w:rsidRPr="00090C8B" w14:paraId="366979CB" w14:textId="77777777" w:rsidTr="00090C8B">
        <w:trPr>
          <w:trHeight w:val="500"/>
        </w:trPr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22DD8" w14:textId="2C80F495" w:rsidR="00090C8B" w:rsidRPr="00090C8B" w:rsidRDefault="00090C8B" w:rsidP="00090C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561E1" w14:textId="043A5772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C1</w:t>
            </w:r>
            <w:r w:rsidR="00A32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(66.5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8C73C" w14:textId="3778E729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C2</w:t>
            </w:r>
            <w:r w:rsidR="00A32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(12.8%)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221D" w14:textId="477B6BB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PC3</w:t>
            </w:r>
            <w:r w:rsidR="00A3260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(10.0%)</w:t>
            </w:r>
          </w:p>
        </w:tc>
      </w:tr>
      <w:tr w:rsidR="00090C8B" w:rsidRPr="00090C8B" w14:paraId="66589915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30A0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Volu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0F5D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4730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E590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449</w:t>
            </w:r>
          </w:p>
        </w:tc>
      </w:tr>
      <w:tr w:rsidR="00090C8B" w:rsidRPr="00090C8B" w14:paraId="5D6EC4B0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9750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Surfa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C5A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6EF1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C9A6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479</w:t>
            </w:r>
          </w:p>
        </w:tc>
      </w:tr>
      <w:tr w:rsidR="00090C8B" w:rsidRPr="00090C8B" w14:paraId="5D3DD739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768A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ean 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8DD6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0E66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4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6015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160</w:t>
            </w:r>
          </w:p>
        </w:tc>
      </w:tr>
      <w:tr w:rsidR="00090C8B" w:rsidRPr="00090C8B" w14:paraId="5F5F3763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9E7E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Max dep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1A1E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E2A3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47D14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084</w:t>
            </w:r>
          </w:p>
        </w:tc>
      </w:tr>
      <w:tr w:rsidR="00090C8B" w:rsidRPr="00090C8B" w14:paraId="75529C60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C9F9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itt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3CB5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D123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D5F9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480</w:t>
            </w:r>
          </w:p>
        </w:tc>
      </w:tr>
      <w:tr w:rsidR="00090C8B" w:rsidRPr="00090C8B" w14:paraId="0601E280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16DE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 commun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691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0C26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05D7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52</w:t>
            </w:r>
          </w:p>
        </w:tc>
      </w:tr>
      <w:tr w:rsidR="00090C8B" w:rsidRPr="00090C8B" w14:paraId="4FDB359B" w14:textId="77777777" w:rsidTr="00090C8B">
        <w:trPr>
          <w:trHeight w:val="30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05D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 competito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EB89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D91C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E80E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-0.251</w:t>
            </w:r>
          </w:p>
        </w:tc>
      </w:tr>
      <w:tr w:rsidR="00090C8B" w:rsidRPr="00090C8B" w14:paraId="7051000E" w14:textId="77777777" w:rsidTr="00090C8B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50F4" w14:textId="77777777" w:rsidR="00090C8B" w:rsidRPr="00090C8B" w:rsidRDefault="00090C8B" w:rsidP="00090C8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 predato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26BB7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B4BD5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-0.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909FD" w14:textId="77777777" w:rsidR="00090C8B" w:rsidRPr="00090C8B" w:rsidRDefault="00090C8B" w:rsidP="00A3260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090C8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/>
              </w:rPr>
              <w:t>0.344</w:t>
            </w:r>
          </w:p>
        </w:tc>
      </w:tr>
    </w:tbl>
    <w:p w14:paraId="4C7BD7FC" w14:textId="77777777" w:rsidR="00090C8B" w:rsidRDefault="00090C8B" w:rsidP="00090C8B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</w:p>
    <w:p w14:paraId="0E772E58" w14:textId="77777777" w:rsidR="0010339C" w:rsidRDefault="0010339C" w:rsidP="00090C8B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  <w:sectPr w:rsidR="0010339C" w:rsidSect="00D23F89">
          <w:pgSz w:w="11900" w:h="16840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7F6AEEBB" w14:textId="740E1F48" w:rsidR="00D23F89" w:rsidRDefault="000D2824" w:rsidP="0060505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lastRenderedPageBreak/>
        <w:t>Figure S1</w:t>
      </w:r>
      <w:r w:rsidR="00D23F89">
        <w:rPr>
          <w:rFonts w:ascii="Times New Roman" w:hAnsi="Times New Roman" w:cs="Times New Roman"/>
          <w:color w:val="1A1A1A"/>
          <w:sz w:val="22"/>
          <w:szCs w:val="22"/>
        </w:rPr>
        <w:t xml:space="preserve">. </w:t>
      </w:r>
      <w:r w:rsidR="00531EF6">
        <w:rPr>
          <w:rFonts w:ascii="Times New Roman" w:hAnsi="Times New Roman" w:cs="Times New Roman"/>
          <w:color w:val="1A1A1A"/>
          <w:sz w:val="22"/>
          <w:szCs w:val="22"/>
        </w:rPr>
        <w:t xml:space="preserve">Principal component scores for all lakes with complete data (N=26). </w:t>
      </w:r>
      <w:r w:rsidR="004A01E5">
        <w:rPr>
          <w:rFonts w:ascii="Times New Roman" w:hAnsi="Times New Roman" w:cs="Times New Roman"/>
          <w:color w:val="1A1A1A"/>
          <w:sz w:val="22"/>
          <w:szCs w:val="22"/>
        </w:rPr>
        <w:t xml:space="preserve">Directions for every lake parameter are indicated (e.g. lakes with a positive score on PC1 tend to have a large volume and a relatively smaller littoral zone). </w:t>
      </w:r>
      <w:r w:rsidR="0039295E">
        <w:rPr>
          <w:rFonts w:ascii="Times New Roman" w:hAnsi="Times New Roman" w:cs="Times New Roman"/>
          <w:color w:val="1A1A1A"/>
          <w:sz w:val="22"/>
          <w:szCs w:val="22"/>
        </w:rPr>
        <w:t>Parameters</w:t>
      </w:r>
      <w:r w:rsidR="004A01E5">
        <w:rPr>
          <w:rFonts w:ascii="Times New Roman" w:hAnsi="Times New Roman" w:cs="Times New Roman"/>
          <w:color w:val="1A1A1A"/>
          <w:sz w:val="22"/>
          <w:szCs w:val="22"/>
        </w:rPr>
        <w:t xml:space="preserve"> pointing in similar directions are positively correlated, while </w:t>
      </w:r>
      <w:r w:rsidR="0039295E">
        <w:rPr>
          <w:rFonts w:ascii="Times New Roman" w:hAnsi="Times New Roman" w:cs="Times New Roman"/>
          <w:color w:val="1A1A1A"/>
          <w:sz w:val="22"/>
          <w:szCs w:val="22"/>
        </w:rPr>
        <w:t xml:space="preserve">those </w:t>
      </w:r>
      <w:r w:rsidR="004A01E5">
        <w:rPr>
          <w:rFonts w:ascii="Times New Roman" w:hAnsi="Times New Roman" w:cs="Times New Roman"/>
          <w:color w:val="1A1A1A"/>
          <w:sz w:val="22"/>
          <w:szCs w:val="22"/>
        </w:rPr>
        <w:t xml:space="preserve">pointing in opposing directions </w:t>
      </w:r>
      <w:r w:rsidR="0039295E">
        <w:rPr>
          <w:rFonts w:ascii="Times New Roman" w:hAnsi="Times New Roman" w:cs="Times New Roman"/>
          <w:color w:val="1A1A1A"/>
          <w:sz w:val="22"/>
          <w:szCs w:val="22"/>
        </w:rPr>
        <w:t>are negatively correlated (see Table S</w:t>
      </w:r>
      <w:r w:rsidR="0031201D">
        <w:rPr>
          <w:rFonts w:ascii="Times New Roman" w:hAnsi="Times New Roman" w:cs="Times New Roman"/>
          <w:color w:val="1A1A1A"/>
          <w:sz w:val="22"/>
          <w:szCs w:val="22"/>
        </w:rPr>
        <w:t>2</w:t>
      </w:r>
      <w:r w:rsidR="0039295E">
        <w:rPr>
          <w:rFonts w:ascii="Times New Roman" w:hAnsi="Times New Roman" w:cs="Times New Roman"/>
          <w:color w:val="1A1A1A"/>
          <w:sz w:val="22"/>
          <w:szCs w:val="22"/>
        </w:rPr>
        <w:t xml:space="preserve"> for correlation coefficients). Lake IDs are as indicated in Figure 1.</w:t>
      </w:r>
    </w:p>
    <w:p w14:paraId="596A72FA" w14:textId="79D9FA7B" w:rsidR="00D5658E" w:rsidRDefault="00F46774">
      <w:pPr>
        <w:rPr>
          <w:rFonts w:ascii="Times New Roman" w:hAnsi="Times New Roman" w:cs="Times New Roman"/>
          <w:color w:val="1A1A1A"/>
          <w:sz w:val="22"/>
          <w:szCs w:val="22"/>
        </w:rPr>
      </w:pPr>
      <w:r w:rsidRPr="00C8681A">
        <w:rPr>
          <w:rFonts w:ascii="Times New Roman" w:hAnsi="Times New Roman" w:cs="Times New Roman"/>
          <w:noProof/>
          <w:color w:val="1A1A1A"/>
          <w:sz w:val="22"/>
          <w:szCs w:val="22"/>
        </w:rPr>
        <w:drawing>
          <wp:inline distT="0" distB="0" distL="0" distR="0" wp14:anchorId="713CE019" wp14:editId="1F0DFFA1">
            <wp:extent cx="3403508" cy="3443773"/>
            <wp:effectExtent l="0" t="0" r="635" b="10795"/>
            <wp:docPr id="6" name="Picture 6" descr="Research:Projects:Postglacial fishes:manuscript:Supplementaries:Figure_S2_biplot_environmental_va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esearch:Projects:Postglacial fishes:manuscript:Supplementaries:Figure_S2_biplot_environmental_var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508" cy="3443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5658E">
        <w:rPr>
          <w:rFonts w:ascii="Times New Roman" w:hAnsi="Times New Roman" w:cs="Times New Roman"/>
          <w:color w:val="1A1A1A"/>
          <w:sz w:val="22"/>
          <w:szCs w:val="22"/>
        </w:rPr>
        <w:br w:type="page"/>
      </w:r>
    </w:p>
    <w:p w14:paraId="76AA2A84" w14:textId="7E1EDCC3" w:rsidR="00D5658E" w:rsidRDefault="000D2824" w:rsidP="0060505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color w:val="1A1A1A"/>
          <w:sz w:val="22"/>
          <w:szCs w:val="22"/>
        </w:rPr>
        <w:lastRenderedPageBreak/>
        <w:t>Figure S2</w:t>
      </w:r>
      <w:r w:rsidR="00D5658E">
        <w:rPr>
          <w:rFonts w:ascii="Times New Roman" w:hAnsi="Times New Roman" w:cs="Times New Roman"/>
          <w:color w:val="1A1A1A"/>
          <w:sz w:val="22"/>
          <w:szCs w:val="22"/>
        </w:rPr>
        <w:t>.</w:t>
      </w:r>
      <w:r w:rsidR="004D23CC">
        <w:rPr>
          <w:rFonts w:ascii="Times New Roman" w:hAnsi="Times New Roman" w:cs="Times New Roman"/>
          <w:color w:val="1A1A1A"/>
          <w:sz w:val="22"/>
          <w:szCs w:val="22"/>
        </w:rPr>
        <w:t xml:space="preserve"> Relative importance test of all </w:t>
      </w:r>
      <w:r w:rsidR="00F73BB3">
        <w:rPr>
          <w:rFonts w:ascii="Times New Roman" w:hAnsi="Times New Roman" w:cs="Times New Roman"/>
          <w:color w:val="1A1A1A"/>
          <w:sz w:val="22"/>
          <w:szCs w:val="22"/>
        </w:rPr>
        <w:t xml:space="preserve">environmental </w:t>
      </w:r>
      <w:r w:rsidR="004D23CC">
        <w:rPr>
          <w:rFonts w:ascii="Times New Roman" w:hAnsi="Times New Roman" w:cs="Times New Roman"/>
          <w:color w:val="1A1A1A"/>
          <w:sz w:val="22"/>
          <w:szCs w:val="22"/>
        </w:rPr>
        <w:t xml:space="preserve">lake parameters against head depth measures. </w:t>
      </w:r>
      <w:r w:rsidR="006B6F8C">
        <w:rPr>
          <w:rFonts w:ascii="Times New Roman" w:hAnsi="Times New Roman" w:cs="Times New Roman"/>
          <w:color w:val="1A1A1A"/>
          <w:sz w:val="22"/>
          <w:szCs w:val="22"/>
        </w:rPr>
        <w:t xml:space="preserve">Lines indicate 95% confidence intervals inferred from bootstrapping (N = 1000). </w:t>
      </w:r>
    </w:p>
    <w:p w14:paraId="52E4F46B" w14:textId="5C61816C" w:rsidR="00D5658E" w:rsidRPr="0060505D" w:rsidRDefault="00E568CF" w:rsidP="0060505D">
      <w:pPr>
        <w:spacing w:line="480" w:lineRule="auto"/>
        <w:rPr>
          <w:rFonts w:ascii="Times New Roman" w:hAnsi="Times New Roman" w:cs="Times New Roman"/>
          <w:color w:val="1A1A1A"/>
          <w:sz w:val="22"/>
          <w:szCs w:val="22"/>
        </w:rPr>
      </w:pPr>
      <w:r>
        <w:rPr>
          <w:rFonts w:ascii="Times New Roman" w:hAnsi="Times New Roman" w:cs="Times New Roman"/>
          <w:noProof/>
          <w:color w:val="1A1A1A"/>
          <w:sz w:val="22"/>
          <w:szCs w:val="22"/>
        </w:rPr>
        <w:drawing>
          <wp:inline distT="0" distB="0" distL="0" distR="0" wp14:anchorId="4A5D0205" wp14:editId="40356B48">
            <wp:extent cx="5257800" cy="6265545"/>
            <wp:effectExtent l="0" t="0" r="0" b="8255"/>
            <wp:docPr id="4" name="Picture 4" descr="Research:Projects:Charr environment evolution:manuscript:Resubmission:resubmission2:Fig_S2_new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esearch:Projects:Charr environment evolution:manuscript:Resubmission:resubmission2:Fig_S2_new.ep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626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5658E" w:rsidRPr="0060505D" w:rsidSect="00090C8B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F26BEF" w14:textId="77777777" w:rsidR="00D47ED6" w:rsidRDefault="00D47ED6" w:rsidP="008827D1">
      <w:r>
        <w:separator/>
      </w:r>
    </w:p>
  </w:endnote>
  <w:endnote w:type="continuationSeparator" w:id="0">
    <w:p w14:paraId="145173DE" w14:textId="77777777" w:rsidR="00D47ED6" w:rsidRDefault="00D47ED6" w:rsidP="00882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F5B800" w14:textId="77777777" w:rsidR="00AB7790" w:rsidRDefault="00AB7790" w:rsidP="006051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E395C7" w14:textId="77777777" w:rsidR="00AB7790" w:rsidRDefault="00AB7790" w:rsidP="006051B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327416" w14:textId="77777777" w:rsidR="00AB7790" w:rsidRDefault="00AB7790" w:rsidP="006051B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1066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121168" w14:textId="77777777" w:rsidR="00AB7790" w:rsidRDefault="00AB7790" w:rsidP="006051B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8A80DF" w14:textId="77777777" w:rsidR="00D47ED6" w:rsidRDefault="00D47ED6" w:rsidP="008827D1">
      <w:r>
        <w:separator/>
      </w:r>
    </w:p>
  </w:footnote>
  <w:footnote w:type="continuationSeparator" w:id="0">
    <w:p w14:paraId="5AFF8020" w14:textId="77777777" w:rsidR="00D47ED6" w:rsidRDefault="00D47ED6" w:rsidP="00882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7D1"/>
    <w:rsid w:val="00001F4F"/>
    <w:rsid w:val="00010C63"/>
    <w:rsid w:val="00010EEC"/>
    <w:rsid w:val="00015650"/>
    <w:rsid w:val="00015F19"/>
    <w:rsid w:val="00017231"/>
    <w:rsid w:val="000173A1"/>
    <w:rsid w:val="00020506"/>
    <w:rsid w:val="00023259"/>
    <w:rsid w:val="00023C6F"/>
    <w:rsid w:val="00027C3E"/>
    <w:rsid w:val="00043274"/>
    <w:rsid w:val="000435DC"/>
    <w:rsid w:val="000444F9"/>
    <w:rsid w:val="00045779"/>
    <w:rsid w:val="00045A13"/>
    <w:rsid w:val="00051657"/>
    <w:rsid w:val="000525FB"/>
    <w:rsid w:val="00056960"/>
    <w:rsid w:val="00057EAE"/>
    <w:rsid w:val="00060F6D"/>
    <w:rsid w:val="00063E1E"/>
    <w:rsid w:val="00064DFF"/>
    <w:rsid w:val="00065472"/>
    <w:rsid w:val="00065A78"/>
    <w:rsid w:val="0006664A"/>
    <w:rsid w:val="000715A1"/>
    <w:rsid w:val="00072C23"/>
    <w:rsid w:val="0007364E"/>
    <w:rsid w:val="0007423B"/>
    <w:rsid w:val="0008108F"/>
    <w:rsid w:val="00081CB7"/>
    <w:rsid w:val="00090C8B"/>
    <w:rsid w:val="00092A7D"/>
    <w:rsid w:val="00097038"/>
    <w:rsid w:val="000A4C1D"/>
    <w:rsid w:val="000A603A"/>
    <w:rsid w:val="000B29E0"/>
    <w:rsid w:val="000B2F32"/>
    <w:rsid w:val="000B3B7C"/>
    <w:rsid w:val="000D0054"/>
    <w:rsid w:val="000D0E80"/>
    <w:rsid w:val="000D0E93"/>
    <w:rsid w:val="000D1A2F"/>
    <w:rsid w:val="000D2824"/>
    <w:rsid w:val="000D3891"/>
    <w:rsid w:val="000D3C6D"/>
    <w:rsid w:val="000D7BA6"/>
    <w:rsid w:val="000E0D3F"/>
    <w:rsid w:val="000E33E1"/>
    <w:rsid w:val="000E556B"/>
    <w:rsid w:val="000F0450"/>
    <w:rsid w:val="000F55E9"/>
    <w:rsid w:val="001012E3"/>
    <w:rsid w:val="00101BEB"/>
    <w:rsid w:val="0010232B"/>
    <w:rsid w:val="0010339C"/>
    <w:rsid w:val="00107180"/>
    <w:rsid w:val="001100E5"/>
    <w:rsid w:val="00114BB1"/>
    <w:rsid w:val="00121153"/>
    <w:rsid w:val="00125BC3"/>
    <w:rsid w:val="001324F3"/>
    <w:rsid w:val="001417AB"/>
    <w:rsid w:val="001461C3"/>
    <w:rsid w:val="00147BE3"/>
    <w:rsid w:val="00150253"/>
    <w:rsid w:val="00151FB1"/>
    <w:rsid w:val="00152DBD"/>
    <w:rsid w:val="001538E0"/>
    <w:rsid w:val="00154B42"/>
    <w:rsid w:val="00156335"/>
    <w:rsid w:val="001623B3"/>
    <w:rsid w:val="00162DB9"/>
    <w:rsid w:val="001660AD"/>
    <w:rsid w:val="00172CFE"/>
    <w:rsid w:val="00182B4E"/>
    <w:rsid w:val="0018406D"/>
    <w:rsid w:val="00184C62"/>
    <w:rsid w:val="00190766"/>
    <w:rsid w:val="00192240"/>
    <w:rsid w:val="00192454"/>
    <w:rsid w:val="001947EE"/>
    <w:rsid w:val="00196821"/>
    <w:rsid w:val="00197BED"/>
    <w:rsid w:val="001A3FBC"/>
    <w:rsid w:val="001B01A4"/>
    <w:rsid w:val="001B1397"/>
    <w:rsid w:val="001B4753"/>
    <w:rsid w:val="001C4A29"/>
    <w:rsid w:val="001D0101"/>
    <w:rsid w:val="001D5C1B"/>
    <w:rsid w:val="001D5EC4"/>
    <w:rsid w:val="001E1FFB"/>
    <w:rsid w:val="001E359A"/>
    <w:rsid w:val="001F0C59"/>
    <w:rsid w:val="001F4A07"/>
    <w:rsid w:val="002039FC"/>
    <w:rsid w:val="002102E5"/>
    <w:rsid w:val="00213A5F"/>
    <w:rsid w:val="00217078"/>
    <w:rsid w:val="002170EE"/>
    <w:rsid w:val="00217219"/>
    <w:rsid w:val="002264E8"/>
    <w:rsid w:val="00226F3D"/>
    <w:rsid w:val="00227530"/>
    <w:rsid w:val="002360C9"/>
    <w:rsid w:val="00237791"/>
    <w:rsid w:val="00240DC9"/>
    <w:rsid w:val="002442D0"/>
    <w:rsid w:val="00245D33"/>
    <w:rsid w:val="00250F8D"/>
    <w:rsid w:val="00255884"/>
    <w:rsid w:val="00256E1B"/>
    <w:rsid w:val="0026438D"/>
    <w:rsid w:val="002658F2"/>
    <w:rsid w:val="0027062B"/>
    <w:rsid w:val="0027721F"/>
    <w:rsid w:val="00277F15"/>
    <w:rsid w:val="00284486"/>
    <w:rsid w:val="002961C4"/>
    <w:rsid w:val="0029768B"/>
    <w:rsid w:val="002A0E97"/>
    <w:rsid w:val="002A5C3F"/>
    <w:rsid w:val="002A6589"/>
    <w:rsid w:val="002B0209"/>
    <w:rsid w:val="002B25D8"/>
    <w:rsid w:val="002B3C59"/>
    <w:rsid w:val="002B6664"/>
    <w:rsid w:val="002B7098"/>
    <w:rsid w:val="002C0089"/>
    <w:rsid w:val="002C1F35"/>
    <w:rsid w:val="002C3749"/>
    <w:rsid w:val="002C5977"/>
    <w:rsid w:val="002C6C0C"/>
    <w:rsid w:val="002C7BC0"/>
    <w:rsid w:val="002D2D91"/>
    <w:rsid w:val="002D50F4"/>
    <w:rsid w:val="002D74BD"/>
    <w:rsid w:val="002E2852"/>
    <w:rsid w:val="002E31A9"/>
    <w:rsid w:val="002E390B"/>
    <w:rsid w:val="002E6823"/>
    <w:rsid w:val="002F4643"/>
    <w:rsid w:val="0030195D"/>
    <w:rsid w:val="0031021C"/>
    <w:rsid w:val="0031201D"/>
    <w:rsid w:val="0031289B"/>
    <w:rsid w:val="00314FB5"/>
    <w:rsid w:val="00315C6B"/>
    <w:rsid w:val="00316B60"/>
    <w:rsid w:val="00320799"/>
    <w:rsid w:val="00321D96"/>
    <w:rsid w:val="00327C7A"/>
    <w:rsid w:val="00330F3B"/>
    <w:rsid w:val="003421FA"/>
    <w:rsid w:val="003436A1"/>
    <w:rsid w:val="00351067"/>
    <w:rsid w:val="00351F25"/>
    <w:rsid w:val="00353091"/>
    <w:rsid w:val="003534DD"/>
    <w:rsid w:val="003601DA"/>
    <w:rsid w:val="00361ADB"/>
    <w:rsid w:val="0036366A"/>
    <w:rsid w:val="00367521"/>
    <w:rsid w:val="00367EF8"/>
    <w:rsid w:val="003708DB"/>
    <w:rsid w:val="003727FC"/>
    <w:rsid w:val="003735D3"/>
    <w:rsid w:val="003830B3"/>
    <w:rsid w:val="00386614"/>
    <w:rsid w:val="003903B1"/>
    <w:rsid w:val="0039295E"/>
    <w:rsid w:val="00392AE7"/>
    <w:rsid w:val="003965B6"/>
    <w:rsid w:val="00396B65"/>
    <w:rsid w:val="00397FBA"/>
    <w:rsid w:val="003A0AEB"/>
    <w:rsid w:val="003A27F2"/>
    <w:rsid w:val="003A7A0E"/>
    <w:rsid w:val="003B23B7"/>
    <w:rsid w:val="003B3526"/>
    <w:rsid w:val="003B4048"/>
    <w:rsid w:val="003B4093"/>
    <w:rsid w:val="003B47FC"/>
    <w:rsid w:val="003B5901"/>
    <w:rsid w:val="003B6119"/>
    <w:rsid w:val="003B6EF2"/>
    <w:rsid w:val="003C30AD"/>
    <w:rsid w:val="003C363E"/>
    <w:rsid w:val="003C54E7"/>
    <w:rsid w:val="003D2884"/>
    <w:rsid w:val="003D4BA9"/>
    <w:rsid w:val="003D6A21"/>
    <w:rsid w:val="003E173E"/>
    <w:rsid w:val="003E583E"/>
    <w:rsid w:val="003E5F1A"/>
    <w:rsid w:val="003F6BA9"/>
    <w:rsid w:val="004030ED"/>
    <w:rsid w:val="00403977"/>
    <w:rsid w:val="0040419B"/>
    <w:rsid w:val="0040564A"/>
    <w:rsid w:val="00411ADB"/>
    <w:rsid w:val="00412A5A"/>
    <w:rsid w:val="004137C9"/>
    <w:rsid w:val="00415C66"/>
    <w:rsid w:val="00416D0A"/>
    <w:rsid w:val="00417E0A"/>
    <w:rsid w:val="00420579"/>
    <w:rsid w:val="004223B0"/>
    <w:rsid w:val="00422F7C"/>
    <w:rsid w:val="0042318A"/>
    <w:rsid w:val="00425B68"/>
    <w:rsid w:val="00431B5A"/>
    <w:rsid w:val="00432C77"/>
    <w:rsid w:val="0043381F"/>
    <w:rsid w:val="004338E9"/>
    <w:rsid w:val="00433A7F"/>
    <w:rsid w:val="0043649F"/>
    <w:rsid w:val="004367ED"/>
    <w:rsid w:val="00440C95"/>
    <w:rsid w:val="004445D2"/>
    <w:rsid w:val="00450C9F"/>
    <w:rsid w:val="00454D29"/>
    <w:rsid w:val="00465455"/>
    <w:rsid w:val="00465F03"/>
    <w:rsid w:val="00470078"/>
    <w:rsid w:val="00472820"/>
    <w:rsid w:val="00473E88"/>
    <w:rsid w:val="00474B38"/>
    <w:rsid w:val="0047625E"/>
    <w:rsid w:val="0047629E"/>
    <w:rsid w:val="00485CF9"/>
    <w:rsid w:val="00490379"/>
    <w:rsid w:val="00492243"/>
    <w:rsid w:val="00493C83"/>
    <w:rsid w:val="0049734D"/>
    <w:rsid w:val="004A01E5"/>
    <w:rsid w:val="004A02CB"/>
    <w:rsid w:val="004A1301"/>
    <w:rsid w:val="004B1428"/>
    <w:rsid w:val="004C0B5D"/>
    <w:rsid w:val="004C3417"/>
    <w:rsid w:val="004D153B"/>
    <w:rsid w:val="004D23CC"/>
    <w:rsid w:val="004D7BA2"/>
    <w:rsid w:val="004E022F"/>
    <w:rsid w:val="004E1227"/>
    <w:rsid w:val="004E4928"/>
    <w:rsid w:val="004E5A5A"/>
    <w:rsid w:val="004F60DA"/>
    <w:rsid w:val="00502749"/>
    <w:rsid w:val="00502A52"/>
    <w:rsid w:val="005044C8"/>
    <w:rsid w:val="00507086"/>
    <w:rsid w:val="0050726F"/>
    <w:rsid w:val="0051269E"/>
    <w:rsid w:val="005141D0"/>
    <w:rsid w:val="0051438D"/>
    <w:rsid w:val="00515609"/>
    <w:rsid w:val="0051604C"/>
    <w:rsid w:val="005170A9"/>
    <w:rsid w:val="0052523C"/>
    <w:rsid w:val="00525BCF"/>
    <w:rsid w:val="00531EF6"/>
    <w:rsid w:val="0053396A"/>
    <w:rsid w:val="00534877"/>
    <w:rsid w:val="00536BE5"/>
    <w:rsid w:val="00542089"/>
    <w:rsid w:val="00543209"/>
    <w:rsid w:val="00544897"/>
    <w:rsid w:val="00555941"/>
    <w:rsid w:val="00563FC4"/>
    <w:rsid w:val="00567AA8"/>
    <w:rsid w:val="00570A49"/>
    <w:rsid w:val="0057467F"/>
    <w:rsid w:val="00577142"/>
    <w:rsid w:val="005820C3"/>
    <w:rsid w:val="0058430C"/>
    <w:rsid w:val="00585BA6"/>
    <w:rsid w:val="005865D9"/>
    <w:rsid w:val="005940A4"/>
    <w:rsid w:val="00594317"/>
    <w:rsid w:val="005A7E37"/>
    <w:rsid w:val="005B5C00"/>
    <w:rsid w:val="005B7524"/>
    <w:rsid w:val="005C7010"/>
    <w:rsid w:val="005D24D1"/>
    <w:rsid w:val="005D44D7"/>
    <w:rsid w:val="005E215B"/>
    <w:rsid w:val="005E3761"/>
    <w:rsid w:val="005E72E4"/>
    <w:rsid w:val="005F04B4"/>
    <w:rsid w:val="005F2ED2"/>
    <w:rsid w:val="005F6783"/>
    <w:rsid w:val="00600508"/>
    <w:rsid w:val="00603D1E"/>
    <w:rsid w:val="00604677"/>
    <w:rsid w:val="0060505D"/>
    <w:rsid w:val="006051B4"/>
    <w:rsid w:val="00605D63"/>
    <w:rsid w:val="006114C1"/>
    <w:rsid w:val="006156F3"/>
    <w:rsid w:val="006165D5"/>
    <w:rsid w:val="0062583F"/>
    <w:rsid w:val="0063194C"/>
    <w:rsid w:val="00633E71"/>
    <w:rsid w:val="0064402F"/>
    <w:rsid w:val="0064730B"/>
    <w:rsid w:val="00647E69"/>
    <w:rsid w:val="00651A6E"/>
    <w:rsid w:val="00654F4E"/>
    <w:rsid w:val="006631E6"/>
    <w:rsid w:val="0066469B"/>
    <w:rsid w:val="00664756"/>
    <w:rsid w:val="00664ADF"/>
    <w:rsid w:val="00665890"/>
    <w:rsid w:val="0066638F"/>
    <w:rsid w:val="00667BE8"/>
    <w:rsid w:val="00671D5F"/>
    <w:rsid w:val="00671F49"/>
    <w:rsid w:val="006805A9"/>
    <w:rsid w:val="00690989"/>
    <w:rsid w:val="0069109F"/>
    <w:rsid w:val="00691890"/>
    <w:rsid w:val="006972C3"/>
    <w:rsid w:val="006979C8"/>
    <w:rsid w:val="006A22AA"/>
    <w:rsid w:val="006B01CD"/>
    <w:rsid w:val="006B10DF"/>
    <w:rsid w:val="006B3789"/>
    <w:rsid w:val="006B38A6"/>
    <w:rsid w:val="006B403B"/>
    <w:rsid w:val="006B6F8C"/>
    <w:rsid w:val="006B7CEA"/>
    <w:rsid w:val="006D19B4"/>
    <w:rsid w:val="006D22E3"/>
    <w:rsid w:val="006D262F"/>
    <w:rsid w:val="006D3C19"/>
    <w:rsid w:val="006D7DF5"/>
    <w:rsid w:val="006E2FC1"/>
    <w:rsid w:val="006E50C2"/>
    <w:rsid w:val="006E63D2"/>
    <w:rsid w:val="006F0F1B"/>
    <w:rsid w:val="0070071C"/>
    <w:rsid w:val="00710340"/>
    <w:rsid w:val="00716FEA"/>
    <w:rsid w:val="007233F6"/>
    <w:rsid w:val="007275BC"/>
    <w:rsid w:val="00734259"/>
    <w:rsid w:val="00734E94"/>
    <w:rsid w:val="0073572A"/>
    <w:rsid w:val="00740320"/>
    <w:rsid w:val="00742861"/>
    <w:rsid w:val="00744EBA"/>
    <w:rsid w:val="00745C48"/>
    <w:rsid w:val="00745D8E"/>
    <w:rsid w:val="00761797"/>
    <w:rsid w:val="0076220A"/>
    <w:rsid w:val="00785DE7"/>
    <w:rsid w:val="007870B5"/>
    <w:rsid w:val="00792456"/>
    <w:rsid w:val="007A1732"/>
    <w:rsid w:val="007B02A6"/>
    <w:rsid w:val="007B1E9A"/>
    <w:rsid w:val="007B2438"/>
    <w:rsid w:val="007B29AB"/>
    <w:rsid w:val="007B514D"/>
    <w:rsid w:val="007B62DE"/>
    <w:rsid w:val="007C7158"/>
    <w:rsid w:val="007C7209"/>
    <w:rsid w:val="007C7237"/>
    <w:rsid w:val="007C7DF6"/>
    <w:rsid w:val="007D4015"/>
    <w:rsid w:val="007D76CF"/>
    <w:rsid w:val="007E2EE8"/>
    <w:rsid w:val="007E3792"/>
    <w:rsid w:val="007E49AC"/>
    <w:rsid w:val="007E598E"/>
    <w:rsid w:val="007E5A52"/>
    <w:rsid w:val="007F343C"/>
    <w:rsid w:val="007F3B2B"/>
    <w:rsid w:val="00801ECD"/>
    <w:rsid w:val="00803991"/>
    <w:rsid w:val="00807C5F"/>
    <w:rsid w:val="0081066A"/>
    <w:rsid w:val="00810D4B"/>
    <w:rsid w:val="008133D4"/>
    <w:rsid w:val="0081483B"/>
    <w:rsid w:val="00815BA0"/>
    <w:rsid w:val="00820D1B"/>
    <w:rsid w:val="008239E2"/>
    <w:rsid w:val="0082445A"/>
    <w:rsid w:val="008244DF"/>
    <w:rsid w:val="008252CC"/>
    <w:rsid w:val="008266DF"/>
    <w:rsid w:val="00834DBF"/>
    <w:rsid w:val="00840E39"/>
    <w:rsid w:val="008441BA"/>
    <w:rsid w:val="00850E98"/>
    <w:rsid w:val="00862633"/>
    <w:rsid w:val="0086596B"/>
    <w:rsid w:val="00865CE0"/>
    <w:rsid w:val="00867D61"/>
    <w:rsid w:val="008742CA"/>
    <w:rsid w:val="00880DAC"/>
    <w:rsid w:val="0088136B"/>
    <w:rsid w:val="00881A4D"/>
    <w:rsid w:val="008827D1"/>
    <w:rsid w:val="00883CDF"/>
    <w:rsid w:val="00890DD2"/>
    <w:rsid w:val="008A011B"/>
    <w:rsid w:val="008A1E02"/>
    <w:rsid w:val="008A54CD"/>
    <w:rsid w:val="008B52EA"/>
    <w:rsid w:val="008B5798"/>
    <w:rsid w:val="008B6BD9"/>
    <w:rsid w:val="008B7FB2"/>
    <w:rsid w:val="008C1FFA"/>
    <w:rsid w:val="008C2A80"/>
    <w:rsid w:val="008C2BED"/>
    <w:rsid w:val="008C6324"/>
    <w:rsid w:val="008D06BE"/>
    <w:rsid w:val="008D1763"/>
    <w:rsid w:val="008D1880"/>
    <w:rsid w:val="008D26C2"/>
    <w:rsid w:val="008D5CEE"/>
    <w:rsid w:val="008D7D0B"/>
    <w:rsid w:val="008E001C"/>
    <w:rsid w:val="008E5697"/>
    <w:rsid w:val="008E7B5F"/>
    <w:rsid w:val="008F170F"/>
    <w:rsid w:val="008F48E2"/>
    <w:rsid w:val="0090110A"/>
    <w:rsid w:val="00904BB8"/>
    <w:rsid w:val="009153B0"/>
    <w:rsid w:val="009213AD"/>
    <w:rsid w:val="00930A13"/>
    <w:rsid w:val="00930FBD"/>
    <w:rsid w:val="009313C3"/>
    <w:rsid w:val="00931CAD"/>
    <w:rsid w:val="00932A14"/>
    <w:rsid w:val="00935CD7"/>
    <w:rsid w:val="00941F87"/>
    <w:rsid w:val="009445FE"/>
    <w:rsid w:val="00944C88"/>
    <w:rsid w:val="009500AF"/>
    <w:rsid w:val="00951DC4"/>
    <w:rsid w:val="00953CBD"/>
    <w:rsid w:val="009541FD"/>
    <w:rsid w:val="00955B63"/>
    <w:rsid w:val="009569FE"/>
    <w:rsid w:val="00961207"/>
    <w:rsid w:val="00961540"/>
    <w:rsid w:val="00966847"/>
    <w:rsid w:val="00967377"/>
    <w:rsid w:val="00970595"/>
    <w:rsid w:val="00970892"/>
    <w:rsid w:val="00971619"/>
    <w:rsid w:val="009734FE"/>
    <w:rsid w:val="00980185"/>
    <w:rsid w:val="00982E2A"/>
    <w:rsid w:val="00983EDE"/>
    <w:rsid w:val="0099626C"/>
    <w:rsid w:val="009B3C02"/>
    <w:rsid w:val="009B5B62"/>
    <w:rsid w:val="009D239A"/>
    <w:rsid w:val="009E379E"/>
    <w:rsid w:val="009F437C"/>
    <w:rsid w:val="009F569D"/>
    <w:rsid w:val="009F6F2C"/>
    <w:rsid w:val="00A0058C"/>
    <w:rsid w:val="00A00C14"/>
    <w:rsid w:val="00A016BB"/>
    <w:rsid w:val="00A02B30"/>
    <w:rsid w:val="00A047C9"/>
    <w:rsid w:val="00A11654"/>
    <w:rsid w:val="00A12B5C"/>
    <w:rsid w:val="00A1419B"/>
    <w:rsid w:val="00A16394"/>
    <w:rsid w:val="00A17A61"/>
    <w:rsid w:val="00A212D2"/>
    <w:rsid w:val="00A22AA4"/>
    <w:rsid w:val="00A24210"/>
    <w:rsid w:val="00A255B8"/>
    <w:rsid w:val="00A264E5"/>
    <w:rsid w:val="00A3143F"/>
    <w:rsid w:val="00A31C1D"/>
    <w:rsid w:val="00A32607"/>
    <w:rsid w:val="00A336F4"/>
    <w:rsid w:val="00A42489"/>
    <w:rsid w:val="00A45DD5"/>
    <w:rsid w:val="00A467FB"/>
    <w:rsid w:val="00A50F78"/>
    <w:rsid w:val="00A6091C"/>
    <w:rsid w:val="00A60CB4"/>
    <w:rsid w:val="00A63A87"/>
    <w:rsid w:val="00A64CC8"/>
    <w:rsid w:val="00A7185E"/>
    <w:rsid w:val="00A71DEA"/>
    <w:rsid w:val="00A75D31"/>
    <w:rsid w:val="00A764CE"/>
    <w:rsid w:val="00A83665"/>
    <w:rsid w:val="00A84ACB"/>
    <w:rsid w:val="00A86852"/>
    <w:rsid w:val="00A91BB9"/>
    <w:rsid w:val="00A94E16"/>
    <w:rsid w:val="00AA426F"/>
    <w:rsid w:val="00AA4AF0"/>
    <w:rsid w:val="00AA4BAD"/>
    <w:rsid w:val="00AB1E69"/>
    <w:rsid w:val="00AB7790"/>
    <w:rsid w:val="00AC0910"/>
    <w:rsid w:val="00AC2913"/>
    <w:rsid w:val="00AD2DA2"/>
    <w:rsid w:val="00AD3451"/>
    <w:rsid w:val="00AD354B"/>
    <w:rsid w:val="00AD4B55"/>
    <w:rsid w:val="00AD522C"/>
    <w:rsid w:val="00AD53F1"/>
    <w:rsid w:val="00AE08F1"/>
    <w:rsid w:val="00AE4E18"/>
    <w:rsid w:val="00AE6DC8"/>
    <w:rsid w:val="00AF13D5"/>
    <w:rsid w:val="00B01A86"/>
    <w:rsid w:val="00B01AD8"/>
    <w:rsid w:val="00B06AA5"/>
    <w:rsid w:val="00B120E1"/>
    <w:rsid w:val="00B14B8B"/>
    <w:rsid w:val="00B2081D"/>
    <w:rsid w:val="00B25D73"/>
    <w:rsid w:val="00B30059"/>
    <w:rsid w:val="00B33B89"/>
    <w:rsid w:val="00B345AD"/>
    <w:rsid w:val="00B40A6B"/>
    <w:rsid w:val="00B40D6C"/>
    <w:rsid w:val="00B40D85"/>
    <w:rsid w:val="00B43DC7"/>
    <w:rsid w:val="00B4412F"/>
    <w:rsid w:val="00B50F13"/>
    <w:rsid w:val="00B53EF7"/>
    <w:rsid w:val="00B555A6"/>
    <w:rsid w:val="00B56857"/>
    <w:rsid w:val="00B5735E"/>
    <w:rsid w:val="00B57E50"/>
    <w:rsid w:val="00B6303D"/>
    <w:rsid w:val="00B64710"/>
    <w:rsid w:val="00B6488C"/>
    <w:rsid w:val="00B67908"/>
    <w:rsid w:val="00B75BE9"/>
    <w:rsid w:val="00B76D12"/>
    <w:rsid w:val="00B773B2"/>
    <w:rsid w:val="00B82478"/>
    <w:rsid w:val="00B834AC"/>
    <w:rsid w:val="00B86A31"/>
    <w:rsid w:val="00B91BD3"/>
    <w:rsid w:val="00B923A8"/>
    <w:rsid w:val="00B968B1"/>
    <w:rsid w:val="00B96DCA"/>
    <w:rsid w:val="00B97AAB"/>
    <w:rsid w:val="00BA7311"/>
    <w:rsid w:val="00BB16D9"/>
    <w:rsid w:val="00BB2169"/>
    <w:rsid w:val="00BB3DD0"/>
    <w:rsid w:val="00BC0591"/>
    <w:rsid w:val="00BC0BDF"/>
    <w:rsid w:val="00BC21F2"/>
    <w:rsid w:val="00BC2443"/>
    <w:rsid w:val="00BD1CBE"/>
    <w:rsid w:val="00BE054B"/>
    <w:rsid w:val="00BE2821"/>
    <w:rsid w:val="00BE297C"/>
    <w:rsid w:val="00BF23F1"/>
    <w:rsid w:val="00BF3F0B"/>
    <w:rsid w:val="00BF52EC"/>
    <w:rsid w:val="00BF7087"/>
    <w:rsid w:val="00C07116"/>
    <w:rsid w:val="00C073ED"/>
    <w:rsid w:val="00C07BF1"/>
    <w:rsid w:val="00C13C9A"/>
    <w:rsid w:val="00C15A00"/>
    <w:rsid w:val="00C429BE"/>
    <w:rsid w:val="00C46C1C"/>
    <w:rsid w:val="00C50B3A"/>
    <w:rsid w:val="00C51319"/>
    <w:rsid w:val="00C51720"/>
    <w:rsid w:val="00C520A4"/>
    <w:rsid w:val="00C60E2A"/>
    <w:rsid w:val="00C62F34"/>
    <w:rsid w:val="00C64B41"/>
    <w:rsid w:val="00C70434"/>
    <w:rsid w:val="00C744D7"/>
    <w:rsid w:val="00C8565D"/>
    <w:rsid w:val="00C8681A"/>
    <w:rsid w:val="00C9002C"/>
    <w:rsid w:val="00C91A41"/>
    <w:rsid w:val="00C95C64"/>
    <w:rsid w:val="00CA1D9C"/>
    <w:rsid w:val="00CA1F03"/>
    <w:rsid w:val="00CA506F"/>
    <w:rsid w:val="00CA6629"/>
    <w:rsid w:val="00CB5E2E"/>
    <w:rsid w:val="00CB6981"/>
    <w:rsid w:val="00CB7AB7"/>
    <w:rsid w:val="00CB7E7A"/>
    <w:rsid w:val="00CC024F"/>
    <w:rsid w:val="00CC2731"/>
    <w:rsid w:val="00CC2C2B"/>
    <w:rsid w:val="00CC4DDE"/>
    <w:rsid w:val="00CC6D48"/>
    <w:rsid w:val="00CD1661"/>
    <w:rsid w:val="00CD33A8"/>
    <w:rsid w:val="00CD3587"/>
    <w:rsid w:val="00CD5E7E"/>
    <w:rsid w:val="00CD608C"/>
    <w:rsid w:val="00CD6821"/>
    <w:rsid w:val="00CE0A4C"/>
    <w:rsid w:val="00CE16AE"/>
    <w:rsid w:val="00CE1DEA"/>
    <w:rsid w:val="00CE26E2"/>
    <w:rsid w:val="00CE2BC3"/>
    <w:rsid w:val="00CE3F92"/>
    <w:rsid w:val="00CF260E"/>
    <w:rsid w:val="00CF426D"/>
    <w:rsid w:val="00D021C1"/>
    <w:rsid w:val="00D02F63"/>
    <w:rsid w:val="00D048BC"/>
    <w:rsid w:val="00D05FC4"/>
    <w:rsid w:val="00D10563"/>
    <w:rsid w:val="00D112FA"/>
    <w:rsid w:val="00D11C48"/>
    <w:rsid w:val="00D155EB"/>
    <w:rsid w:val="00D157F6"/>
    <w:rsid w:val="00D20BE6"/>
    <w:rsid w:val="00D23F89"/>
    <w:rsid w:val="00D25855"/>
    <w:rsid w:val="00D2757B"/>
    <w:rsid w:val="00D275C7"/>
    <w:rsid w:val="00D41528"/>
    <w:rsid w:val="00D44DFE"/>
    <w:rsid w:val="00D45C6A"/>
    <w:rsid w:val="00D47ED6"/>
    <w:rsid w:val="00D543B1"/>
    <w:rsid w:val="00D5658E"/>
    <w:rsid w:val="00D57027"/>
    <w:rsid w:val="00D57C9C"/>
    <w:rsid w:val="00D67832"/>
    <w:rsid w:val="00D7441C"/>
    <w:rsid w:val="00D779E2"/>
    <w:rsid w:val="00D83140"/>
    <w:rsid w:val="00D93401"/>
    <w:rsid w:val="00D94901"/>
    <w:rsid w:val="00D95BF5"/>
    <w:rsid w:val="00DA15B8"/>
    <w:rsid w:val="00DA241D"/>
    <w:rsid w:val="00DA701F"/>
    <w:rsid w:val="00DA797C"/>
    <w:rsid w:val="00DB377B"/>
    <w:rsid w:val="00DB40F3"/>
    <w:rsid w:val="00DB5B16"/>
    <w:rsid w:val="00DC0101"/>
    <w:rsid w:val="00DC1AFE"/>
    <w:rsid w:val="00DC2451"/>
    <w:rsid w:val="00DC3B8E"/>
    <w:rsid w:val="00DC5333"/>
    <w:rsid w:val="00DD1334"/>
    <w:rsid w:val="00DD67B6"/>
    <w:rsid w:val="00DE481D"/>
    <w:rsid w:val="00DE4D26"/>
    <w:rsid w:val="00DF03AD"/>
    <w:rsid w:val="00DF1BE2"/>
    <w:rsid w:val="00DF1F2A"/>
    <w:rsid w:val="00DF7F80"/>
    <w:rsid w:val="00E037ED"/>
    <w:rsid w:val="00E05A80"/>
    <w:rsid w:val="00E13E1B"/>
    <w:rsid w:val="00E167C2"/>
    <w:rsid w:val="00E21E40"/>
    <w:rsid w:val="00E30D28"/>
    <w:rsid w:val="00E33E62"/>
    <w:rsid w:val="00E36B24"/>
    <w:rsid w:val="00E3709F"/>
    <w:rsid w:val="00E37BFF"/>
    <w:rsid w:val="00E41DEC"/>
    <w:rsid w:val="00E41F3F"/>
    <w:rsid w:val="00E46A46"/>
    <w:rsid w:val="00E47765"/>
    <w:rsid w:val="00E52409"/>
    <w:rsid w:val="00E53834"/>
    <w:rsid w:val="00E568CF"/>
    <w:rsid w:val="00E571EE"/>
    <w:rsid w:val="00E60CB9"/>
    <w:rsid w:val="00E61B07"/>
    <w:rsid w:val="00E73D22"/>
    <w:rsid w:val="00E75C82"/>
    <w:rsid w:val="00E775C9"/>
    <w:rsid w:val="00E81654"/>
    <w:rsid w:val="00E86AFB"/>
    <w:rsid w:val="00E86BB4"/>
    <w:rsid w:val="00E872C5"/>
    <w:rsid w:val="00E8739D"/>
    <w:rsid w:val="00E959B7"/>
    <w:rsid w:val="00EB64AB"/>
    <w:rsid w:val="00EC3B6D"/>
    <w:rsid w:val="00EC4771"/>
    <w:rsid w:val="00EC7793"/>
    <w:rsid w:val="00ED4253"/>
    <w:rsid w:val="00ED6176"/>
    <w:rsid w:val="00ED7DF7"/>
    <w:rsid w:val="00EF027C"/>
    <w:rsid w:val="00EF776E"/>
    <w:rsid w:val="00EF7B11"/>
    <w:rsid w:val="00F0600B"/>
    <w:rsid w:val="00F1520F"/>
    <w:rsid w:val="00F15DF5"/>
    <w:rsid w:val="00F20892"/>
    <w:rsid w:val="00F21C31"/>
    <w:rsid w:val="00F23E47"/>
    <w:rsid w:val="00F247F4"/>
    <w:rsid w:val="00F24FF5"/>
    <w:rsid w:val="00F254BA"/>
    <w:rsid w:val="00F33DB1"/>
    <w:rsid w:val="00F373E1"/>
    <w:rsid w:val="00F4147E"/>
    <w:rsid w:val="00F424D3"/>
    <w:rsid w:val="00F43C0C"/>
    <w:rsid w:val="00F46774"/>
    <w:rsid w:val="00F46930"/>
    <w:rsid w:val="00F50279"/>
    <w:rsid w:val="00F502BE"/>
    <w:rsid w:val="00F5068F"/>
    <w:rsid w:val="00F56ED9"/>
    <w:rsid w:val="00F56F79"/>
    <w:rsid w:val="00F57306"/>
    <w:rsid w:val="00F651FB"/>
    <w:rsid w:val="00F72A23"/>
    <w:rsid w:val="00F739E4"/>
    <w:rsid w:val="00F73BB3"/>
    <w:rsid w:val="00F762D4"/>
    <w:rsid w:val="00F830EE"/>
    <w:rsid w:val="00F831C7"/>
    <w:rsid w:val="00F83258"/>
    <w:rsid w:val="00F8361B"/>
    <w:rsid w:val="00F84C21"/>
    <w:rsid w:val="00F90D6C"/>
    <w:rsid w:val="00F91678"/>
    <w:rsid w:val="00F91F5E"/>
    <w:rsid w:val="00F9201D"/>
    <w:rsid w:val="00F94F8C"/>
    <w:rsid w:val="00F9536B"/>
    <w:rsid w:val="00F96C1E"/>
    <w:rsid w:val="00FA0EE0"/>
    <w:rsid w:val="00FA34C9"/>
    <w:rsid w:val="00FA58E4"/>
    <w:rsid w:val="00FA5C2A"/>
    <w:rsid w:val="00FA61B1"/>
    <w:rsid w:val="00FB012B"/>
    <w:rsid w:val="00FB1F62"/>
    <w:rsid w:val="00FB2B76"/>
    <w:rsid w:val="00FC24BF"/>
    <w:rsid w:val="00FC4E91"/>
    <w:rsid w:val="00FC5A5A"/>
    <w:rsid w:val="00FC5D8E"/>
    <w:rsid w:val="00FD0A3A"/>
    <w:rsid w:val="00FD0F4F"/>
    <w:rsid w:val="00FD1832"/>
    <w:rsid w:val="00FD1B49"/>
    <w:rsid w:val="00FD2362"/>
    <w:rsid w:val="00FD2951"/>
    <w:rsid w:val="00FD476B"/>
    <w:rsid w:val="00FE702C"/>
    <w:rsid w:val="00FE762D"/>
    <w:rsid w:val="00FF116C"/>
    <w:rsid w:val="00FF1D1B"/>
    <w:rsid w:val="00FF3614"/>
    <w:rsid w:val="00FF3E88"/>
    <w:rsid w:val="00FF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DB1D9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No tab text"/>
    <w:basedOn w:val="Normal"/>
    <w:next w:val="Normal"/>
    <w:link w:val="Heading2Char"/>
    <w:uiPriority w:val="9"/>
    <w:unhideWhenUsed/>
    <w:qFormat/>
    <w:rsid w:val="006051B4"/>
    <w:pPr>
      <w:keepNext/>
      <w:keepLines/>
      <w:spacing w:after="120" w:line="480" w:lineRule="auto"/>
      <w:outlineLvl w:val="1"/>
    </w:pPr>
    <w:rPr>
      <w:rFonts w:ascii="Times New Roman" w:eastAsiaTheme="majorEastAsia" w:hAnsi="Times New Roman" w:cstheme="majorBidi"/>
      <w:bCs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7D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27D1"/>
  </w:style>
  <w:style w:type="paragraph" w:styleId="Footer">
    <w:name w:val="footer"/>
    <w:basedOn w:val="Normal"/>
    <w:link w:val="FooterChar"/>
    <w:uiPriority w:val="99"/>
    <w:unhideWhenUsed/>
    <w:rsid w:val="008827D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27D1"/>
  </w:style>
  <w:style w:type="character" w:customStyle="1" w:styleId="Heading2Char">
    <w:name w:val="Heading 2 Char"/>
    <w:aliases w:val="No tab text Char"/>
    <w:basedOn w:val="DefaultParagraphFont"/>
    <w:link w:val="Heading2"/>
    <w:uiPriority w:val="9"/>
    <w:rsid w:val="006051B4"/>
    <w:rPr>
      <w:rFonts w:ascii="Times New Roman" w:eastAsiaTheme="majorEastAsia" w:hAnsi="Times New Roman" w:cstheme="majorBidi"/>
      <w:bCs/>
      <w:sz w:val="22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6051B4"/>
  </w:style>
  <w:style w:type="character" w:styleId="LineNumber">
    <w:name w:val="line number"/>
    <w:basedOn w:val="DefaultParagraphFont"/>
    <w:uiPriority w:val="99"/>
    <w:semiHidden/>
    <w:unhideWhenUsed/>
    <w:rsid w:val="006051B4"/>
  </w:style>
  <w:style w:type="character" w:styleId="CommentReference">
    <w:name w:val="annotation reference"/>
    <w:basedOn w:val="DefaultParagraphFont"/>
    <w:uiPriority w:val="99"/>
    <w:semiHidden/>
    <w:unhideWhenUsed/>
    <w:rsid w:val="00D44D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4D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4D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D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D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D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DFE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CF260E"/>
  </w:style>
  <w:style w:type="character" w:styleId="Hyperlink">
    <w:name w:val="Hyperlink"/>
    <w:basedOn w:val="DefaultParagraphFont"/>
    <w:uiPriority w:val="99"/>
    <w:unhideWhenUsed/>
    <w:rsid w:val="0058430C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47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7C61B3-F539-4E42-A83D-7BE2D6D77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949</Words>
  <Characters>5414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 Recknagel</dc:creator>
  <cp:lastModifiedBy>Hans Recknagel</cp:lastModifiedBy>
  <cp:revision>8</cp:revision>
  <cp:lastPrinted>2015-09-03T08:52:00Z</cp:lastPrinted>
  <dcterms:created xsi:type="dcterms:W3CDTF">2017-01-26T13:42:00Z</dcterms:created>
  <dcterms:modified xsi:type="dcterms:W3CDTF">2017-02-14T12:51:00Z</dcterms:modified>
</cp:coreProperties>
</file>